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B630D9" w14:textId="1FC03424" w:rsidR="003C003E" w:rsidRDefault="003C003E">
      <w:r w:rsidRPr="00A250DA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r w:rsidR="00562344">
        <w:rPr>
          <w:rFonts w:ascii="Arial" w:hAnsi="Arial" w:cs="Arial"/>
          <w:b/>
          <w:sz w:val="22"/>
          <w:szCs w:val="22"/>
          <w:lang w:val="en-GB"/>
        </w:rPr>
        <w:t>S3</w:t>
      </w:r>
      <w:bookmarkStart w:id="0" w:name="_GoBack"/>
      <w:bookmarkEnd w:id="0"/>
      <w:r w:rsidRPr="00A250DA">
        <w:rPr>
          <w:rFonts w:ascii="Arial" w:hAnsi="Arial" w:cs="Arial"/>
          <w:b/>
          <w:sz w:val="22"/>
          <w:szCs w:val="22"/>
          <w:lang w:val="en-GB"/>
        </w:rPr>
        <w:t>.</w:t>
      </w:r>
      <w:r w:rsidRPr="00A250DA">
        <w:rPr>
          <w:rFonts w:ascii="Arial" w:hAnsi="Arial" w:cs="Arial"/>
          <w:sz w:val="22"/>
          <w:szCs w:val="22"/>
          <w:lang w:val="en-GB"/>
        </w:rPr>
        <w:t xml:space="preserve"> </w:t>
      </w:r>
      <w:r w:rsidR="008F190C">
        <w:rPr>
          <w:rFonts w:ascii="Arial" w:hAnsi="Arial" w:cs="Arial"/>
          <w:sz w:val="22"/>
          <w:szCs w:val="22"/>
          <w:lang w:val="en-GB"/>
        </w:rPr>
        <w:t xml:space="preserve">Extension of Table </w:t>
      </w:r>
      <w:r w:rsidR="00890E49">
        <w:rPr>
          <w:rFonts w:ascii="Arial" w:hAnsi="Arial" w:cs="Arial"/>
          <w:sz w:val="22"/>
          <w:szCs w:val="22"/>
          <w:lang w:val="en-GB"/>
        </w:rPr>
        <w:t>S</w:t>
      </w:r>
      <w:r w:rsidR="008F190C">
        <w:rPr>
          <w:rFonts w:ascii="Arial" w:hAnsi="Arial" w:cs="Arial"/>
          <w:sz w:val="22"/>
          <w:szCs w:val="22"/>
          <w:lang w:val="en-GB"/>
        </w:rPr>
        <w:t xml:space="preserve">1 on </w:t>
      </w:r>
      <w:r w:rsidR="00111F97">
        <w:rPr>
          <w:rFonts w:ascii="Arial" w:hAnsi="Arial" w:cs="Arial"/>
          <w:sz w:val="22"/>
          <w:szCs w:val="22"/>
          <w:lang w:val="en-GB"/>
        </w:rPr>
        <w:t>p</w:t>
      </w:r>
      <w:r w:rsidRPr="00A250DA">
        <w:rPr>
          <w:rFonts w:ascii="Arial" w:hAnsi="Arial" w:cs="Arial"/>
          <w:sz w:val="22"/>
          <w:szCs w:val="22"/>
          <w:lang w:val="en-GB"/>
        </w:rPr>
        <w:t>otential mechanisms through which climate can impact the incidence of infectious diseases</w:t>
      </w:r>
      <w:r w:rsidR="00111F97">
        <w:rPr>
          <w:rFonts w:ascii="Arial" w:hAnsi="Arial" w:cs="Arial"/>
          <w:sz w:val="22"/>
          <w:szCs w:val="22"/>
          <w:lang w:val="en-GB"/>
        </w:rPr>
        <w:t>: additional considerations related to climate refuge</w:t>
      </w:r>
      <w:r w:rsidR="00A51D97">
        <w:rPr>
          <w:rFonts w:ascii="Arial" w:hAnsi="Arial" w:cs="Arial"/>
          <w:sz w:val="22"/>
          <w:szCs w:val="22"/>
          <w:lang w:val="en-GB"/>
        </w:rPr>
        <w:t>e</w:t>
      </w:r>
      <w:r w:rsidR="00111F97">
        <w:rPr>
          <w:rFonts w:ascii="Arial" w:hAnsi="Arial" w:cs="Arial"/>
          <w:sz w:val="22"/>
          <w:szCs w:val="22"/>
          <w:lang w:val="en-GB"/>
        </w:rPr>
        <w:t>s</w:t>
      </w:r>
    </w:p>
    <w:p w14:paraId="237CFCD4" w14:textId="77777777" w:rsidR="003C003E" w:rsidRDefault="003C003E"/>
    <w:tbl>
      <w:tblPr>
        <w:tblStyle w:val="TableGrid"/>
        <w:tblW w:w="13158" w:type="dxa"/>
        <w:tblLook w:val="04A0" w:firstRow="1" w:lastRow="0" w:firstColumn="1" w:lastColumn="0" w:noHBand="0" w:noVBand="1"/>
      </w:tblPr>
      <w:tblGrid>
        <w:gridCol w:w="1656"/>
        <w:gridCol w:w="1990"/>
        <w:gridCol w:w="2176"/>
        <w:gridCol w:w="2453"/>
        <w:gridCol w:w="2880"/>
        <w:gridCol w:w="2003"/>
      </w:tblGrid>
      <w:tr w:rsidR="00A70140" w:rsidRPr="00A250DA" w14:paraId="37F443AF" w14:textId="77777777" w:rsidTr="00A70140">
        <w:tc>
          <w:tcPr>
            <w:tcW w:w="1656" w:type="dxa"/>
          </w:tcPr>
          <w:p w14:paraId="7E955004" w14:textId="2650B7E1" w:rsidR="00DE5712" w:rsidRPr="00A250DA" w:rsidRDefault="00DE5712" w:rsidP="00F3387D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990" w:type="dxa"/>
          </w:tcPr>
          <w:p w14:paraId="412B92BA" w14:textId="77777777" w:rsidR="00DE5712" w:rsidRPr="00A250DA" w:rsidRDefault="00DE5712" w:rsidP="00F3387D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250DA">
              <w:rPr>
                <w:rFonts w:ascii="Arial" w:hAnsi="Arial" w:cs="Arial"/>
                <w:b/>
                <w:sz w:val="22"/>
                <w:szCs w:val="22"/>
                <w:lang w:val="en-GB"/>
              </w:rPr>
              <w:t>Climate mechanism</w:t>
            </w:r>
          </w:p>
        </w:tc>
        <w:tc>
          <w:tcPr>
            <w:tcW w:w="2176" w:type="dxa"/>
          </w:tcPr>
          <w:p w14:paraId="3FA8CB5A" w14:textId="77777777" w:rsidR="00DE5712" w:rsidRPr="00A250DA" w:rsidRDefault="00DE5712" w:rsidP="00F3387D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250DA">
              <w:rPr>
                <w:rFonts w:ascii="Arial" w:hAnsi="Arial" w:cs="Arial"/>
                <w:b/>
                <w:sz w:val="22"/>
                <w:szCs w:val="22"/>
                <w:lang w:val="en-GB"/>
              </w:rPr>
              <w:t>Example</w:t>
            </w:r>
          </w:p>
        </w:tc>
        <w:tc>
          <w:tcPr>
            <w:tcW w:w="2453" w:type="dxa"/>
          </w:tcPr>
          <w:p w14:paraId="498E171C" w14:textId="77777777" w:rsidR="00DE5712" w:rsidRPr="00A250DA" w:rsidRDefault="00DE5712" w:rsidP="00F3387D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250DA">
              <w:rPr>
                <w:rFonts w:ascii="Arial" w:hAnsi="Arial" w:cs="Arial"/>
                <w:b/>
                <w:sz w:val="22"/>
                <w:szCs w:val="22"/>
                <w:lang w:val="en-GB"/>
              </w:rPr>
              <w:t>Nature of the evidence</w:t>
            </w:r>
          </w:p>
        </w:tc>
        <w:tc>
          <w:tcPr>
            <w:tcW w:w="2880" w:type="dxa"/>
          </w:tcPr>
          <w:p w14:paraId="6B1957B9" w14:textId="77777777" w:rsidR="00DE5712" w:rsidRPr="00A250DA" w:rsidRDefault="00DE5712" w:rsidP="00F3387D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250DA">
              <w:rPr>
                <w:rFonts w:ascii="Arial" w:hAnsi="Arial" w:cs="Arial"/>
                <w:b/>
                <w:sz w:val="22"/>
                <w:szCs w:val="22"/>
                <w:lang w:val="en-GB"/>
              </w:rPr>
              <w:t>Additional evidence needed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03" w:type="dxa"/>
          </w:tcPr>
          <w:p w14:paraId="46474A25" w14:textId="77777777" w:rsidR="00DE5712" w:rsidRPr="00A250DA" w:rsidRDefault="00DE5712" w:rsidP="00F3387D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250DA">
              <w:rPr>
                <w:rFonts w:ascii="Arial" w:hAnsi="Arial" w:cs="Arial"/>
                <w:b/>
                <w:sz w:val="22"/>
                <w:szCs w:val="22"/>
                <w:lang w:val="en-GB"/>
              </w:rPr>
              <w:t>Source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s</w:t>
            </w:r>
          </w:p>
        </w:tc>
      </w:tr>
      <w:tr w:rsidR="00A70140" w:rsidRPr="00A250DA" w14:paraId="41C10E4D" w14:textId="77777777" w:rsidTr="00A70140">
        <w:tc>
          <w:tcPr>
            <w:tcW w:w="1656" w:type="dxa"/>
            <w:vMerge w:val="restart"/>
          </w:tcPr>
          <w:p w14:paraId="0CFC1E92" w14:textId="77777777" w:rsidR="003C003E" w:rsidRPr="00A250DA" w:rsidRDefault="003C003E" w:rsidP="00F3387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250DA">
              <w:rPr>
                <w:rFonts w:ascii="Arial" w:hAnsi="Arial" w:cs="Arial"/>
                <w:sz w:val="22"/>
                <w:szCs w:val="22"/>
                <w:lang w:val="en-GB"/>
              </w:rPr>
              <w:t>Additional considerations related to climate refugees</w:t>
            </w:r>
          </w:p>
        </w:tc>
        <w:tc>
          <w:tcPr>
            <w:tcW w:w="1990" w:type="dxa"/>
          </w:tcPr>
          <w:p w14:paraId="3F2D7A71" w14:textId="77777777" w:rsidR="003C003E" w:rsidRPr="00A250DA" w:rsidRDefault="003C003E" w:rsidP="00F3387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250DA">
              <w:rPr>
                <w:rFonts w:ascii="Arial" w:hAnsi="Arial" w:cs="Arial"/>
                <w:sz w:val="22"/>
                <w:szCs w:val="22"/>
                <w:lang w:val="en-GB"/>
              </w:rPr>
              <w:t>Aggregation and displacement of climate refugees</w:t>
            </w:r>
          </w:p>
        </w:tc>
        <w:tc>
          <w:tcPr>
            <w:tcW w:w="2176" w:type="dxa"/>
          </w:tcPr>
          <w:p w14:paraId="4EBF0BC1" w14:textId="77777777" w:rsidR="003C003E" w:rsidRPr="00A250DA" w:rsidRDefault="003C003E" w:rsidP="00F3387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250DA">
              <w:rPr>
                <w:rFonts w:ascii="Arial" w:eastAsia="Times New Roman" w:hAnsi="Arial" w:cs="Arial"/>
                <w:sz w:val="22"/>
                <w:szCs w:val="22"/>
              </w:rPr>
              <w:t xml:space="preserve">Climate refugees will likely have to live in cramped quarters, be exposed to unsanitary camp conditions, and may be exposed to pathogens for which they have no baseline immunity </w:t>
            </w:r>
          </w:p>
        </w:tc>
        <w:tc>
          <w:tcPr>
            <w:tcW w:w="2453" w:type="dxa"/>
          </w:tcPr>
          <w:p w14:paraId="1232C8A0" w14:textId="77777777" w:rsidR="003C003E" w:rsidRPr="00A250DA" w:rsidRDefault="003C003E" w:rsidP="00F3387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250DA">
              <w:rPr>
                <w:rFonts w:ascii="Arial" w:hAnsi="Arial" w:cs="Arial"/>
                <w:sz w:val="22"/>
                <w:szCs w:val="22"/>
                <w:lang w:val="en-GB"/>
              </w:rPr>
              <w:t>Largely theoretical; based on observations from non-climate-related refugee crises</w:t>
            </w:r>
          </w:p>
        </w:tc>
        <w:tc>
          <w:tcPr>
            <w:tcW w:w="2880" w:type="dxa"/>
          </w:tcPr>
          <w:p w14:paraId="41476FFA" w14:textId="02DA9B38" w:rsidR="003C003E" w:rsidRPr="00A250DA" w:rsidRDefault="003C003E" w:rsidP="00A7014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Evidence on disease burden accounting for imperfect surveillance of environmental refugee populations.</w:t>
            </w:r>
          </w:p>
        </w:tc>
        <w:tc>
          <w:tcPr>
            <w:tcW w:w="2003" w:type="dxa"/>
          </w:tcPr>
          <w:p w14:paraId="7455F718" w14:textId="77777777" w:rsidR="00F71DF4" w:rsidRPr="00F71DF4" w:rsidRDefault="00F71DF4" w:rsidP="00F71DF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71DF4">
              <w:rPr>
                <w:rFonts w:ascii="Arial" w:hAnsi="Arial" w:cs="Arial"/>
                <w:sz w:val="22"/>
                <w:szCs w:val="22"/>
                <w:lang w:val="en-GB"/>
              </w:rPr>
              <w:t xml:space="preserve">P. Martens, L. Hall, Malaria on the move: human population movement and malaria transmission. </w:t>
            </w:r>
            <w:r w:rsidRPr="00F71DF4">
              <w:rPr>
                <w:rFonts w:ascii="Arial" w:hAnsi="Arial" w:cs="Arial"/>
                <w:i/>
                <w:sz w:val="22"/>
                <w:szCs w:val="22"/>
                <w:lang w:val="en-GB"/>
              </w:rPr>
              <w:t>Emerging infectious diseases</w:t>
            </w:r>
            <w:r w:rsidRPr="00F71DF4">
              <w:rPr>
                <w:rFonts w:ascii="Arial" w:hAnsi="Arial" w:cs="Arial"/>
                <w:sz w:val="22"/>
                <w:szCs w:val="22"/>
                <w:lang w:val="en-GB"/>
              </w:rPr>
              <w:t xml:space="preserve"> 6, 103 (2000).</w:t>
            </w:r>
          </w:p>
          <w:p w14:paraId="20F5490F" w14:textId="77777777" w:rsidR="00F71DF4" w:rsidRPr="00F71DF4" w:rsidRDefault="00F71DF4" w:rsidP="00F71DF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C9F9918" w14:textId="28FB0957" w:rsidR="003C003E" w:rsidRPr="00A250DA" w:rsidRDefault="003C003E" w:rsidP="009E392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70140" w:rsidRPr="00A250DA" w14:paraId="39C22C19" w14:textId="77777777" w:rsidTr="00A70140">
        <w:tc>
          <w:tcPr>
            <w:tcW w:w="1656" w:type="dxa"/>
            <w:vMerge/>
          </w:tcPr>
          <w:p w14:paraId="264E7F0F" w14:textId="77777777" w:rsidR="003C003E" w:rsidRPr="00A250DA" w:rsidRDefault="003C003E" w:rsidP="00F3387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90" w:type="dxa"/>
          </w:tcPr>
          <w:p w14:paraId="2C6D292F" w14:textId="77777777" w:rsidR="003C003E" w:rsidRPr="00A250DA" w:rsidRDefault="003C003E" w:rsidP="00F3387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250DA">
              <w:rPr>
                <w:rFonts w:ascii="Arial" w:hAnsi="Arial" w:cs="Arial"/>
                <w:sz w:val="22"/>
                <w:szCs w:val="22"/>
                <w:lang w:val="en-GB"/>
              </w:rPr>
              <w:t>Climate-induced land-use changes</w:t>
            </w:r>
          </w:p>
        </w:tc>
        <w:tc>
          <w:tcPr>
            <w:tcW w:w="2176" w:type="dxa"/>
          </w:tcPr>
          <w:p w14:paraId="72D1B588" w14:textId="77777777" w:rsidR="003C003E" w:rsidRPr="00A250DA" w:rsidRDefault="003C003E" w:rsidP="00F3387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250DA">
              <w:rPr>
                <w:rFonts w:ascii="Arial" w:eastAsia="Times New Roman" w:hAnsi="Arial" w:cs="Arial"/>
                <w:sz w:val="22"/>
                <w:szCs w:val="22"/>
              </w:rPr>
              <w:t>Changes in land-use related to climate change and refugee movements could shift vector habitats</w:t>
            </w:r>
          </w:p>
        </w:tc>
        <w:tc>
          <w:tcPr>
            <w:tcW w:w="2453" w:type="dxa"/>
          </w:tcPr>
          <w:p w14:paraId="722E0ADB" w14:textId="77777777" w:rsidR="003C003E" w:rsidRPr="00A250DA" w:rsidRDefault="003C003E" w:rsidP="00F3387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250DA">
              <w:rPr>
                <w:rFonts w:ascii="Arial" w:hAnsi="Arial" w:cs="Arial"/>
                <w:sz w:val="22"/>
                <w:szCs w:val="22"/>
                <w:lang w:val="en-GB"/>
              </w:rPr>
              <w:t>Largely theoretical</w:t>
            </w:r>
          </w:p>
        </w:tc>
        <w:tc>
          <w:tcPr>
            <w:tcW w:w="2880" w:type="dxa"/>
          </w:tcPr>
          <w:p w14:paraId="6B63557D" w14:textId="77777777" w:rsidR="003C003E" w:rsidRPr="00A250DA" w:rsidRDefault="003C003E" w:rsidP="00F3387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Evidence of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how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land-use will change under different climate regimes, and the relative importance of climate change versus other factors.</w:t>
            </w:r>
            <w:r w:rsidDel="00360F2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03" w:type="dxa"/>
          </w:tcPr>
          <w:p w14:paraId="5CD385D5" w14:textId="77777777" w:rsidR="003C003E" w:rsidRPr="00A250DA" w:rsidRDefault="003C003E" w:rsidP="00F3387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090E617D" w14:textId="77777777" w:rsidR="00A51D97" w:rsidRDefault="00A51D97"/>
    <w:p w14:paraId="69228E40" w14:textId="4884C80A" w:rsidR="000A54B2" w:rsidRDefault="000A54B2"/>
    <w:sectPr w:rsidR="000A54B2" w:rsidSect="008F190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revisionView w:markup="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9f200w8ts0a9eatssxed0mxtp5ee2sdezd&quot;&gt;vaccination Copy&lt;record-ids&gt;&lt;item&gt;1480&lt;/item&gt;&lt;/record-ids&gt;&lt;/item&gt;&lt;/Libraries&gt;"/>
  </w:docVars>
  <w:rsids>
    <w:rsidRoot w:val="003C003E"/>
    <w:rsid w:val="00006665"/>
    <w:rsid w:val="000267B7"/>
    <w:rsid w:val="00027DE8"/>
    <w:rsid w:val="00032106"/>
    <w:rsid w:val="000325E1"/>
    <w:rsid w:val="00051614"/>
    <w:rsid w:val="00055F23"/>
    <w:rsid w:val="0006445E"/>
    <w:rsid w:val="000975D6"/>
    <w:rsid w:val="000A54B2"/>
    <w:rsid w:val="000B7EB9"/>
    <w:rsid w:val="000C7434"/>
    <w:rsid w:val="000C785B"/>
    <w:rsid w:val="000D3705"/>
    <w:rsid w:val="000E117B"/>
    <w:rsid w:val="00111F97"/>
    <w:rsid w:val="001135F6"/>
    <w:rsid w:val="001351AF"/>
    <w:rsid w:val="00144DD3"/>
    <w:rsid w:val="00152442"/>
    <w:rsid w:val="00157C68"/>
    <w:rsid w:val="001975BF"/>
    <w:rsid w:val="001B53A0"/>
    <w:rsid w:val="001D2519"/>
    <w:rsid w:val="001E5B53"/>
    <w:rsid w:val="001F1660"/>
    <w:rsid w:val="001F3885"/>
    <w:rsid w:val="00212FBF"/>
    <w:rsid w:val="002135E4"/>
    <w:rsid w:val="00236414"/>
    <w:rsid w:val="002466CD"/>
    <w:rsid w:val="002579E0"/>
    <w:rsid w:val="00267512"/>
    <w:rsid w:val="002730F4"/>
    <w:rsid w:val="00282E2B"/>
    <w:rsid w:val="00290860"/>
    <w:rsid w:val="00296009"/>
    <w:rsid w:val="002A004C"/>
    <w:rsid w:val="002A0FEE"/>
    <w:rsid w:val="002A61FA"/>
    <w:rsid w:val="002C2D74"/>
    <w:rsid w:val="002D33F1"/>
    <w:rsid w:val="002F487B"/>
    <w:rsid w:val="002F6950"/>
    <w:rsid w:val="003063BE"/>
    <w:rsid w:val="00311DFD"/>
    <w:rsid w:val="00316E94"/>
    <w:rsid w:val="00326DBC"/>
    <w:rsid w:val="003277E5"/>
    <w:rsid w:val="00342237"/>
    <w:rsid w:val="00356866"/>
    <w:rsid w:val="00373EB5"/>
    <w:rsid w:val="00387747"/>
    <w:rsid w:val="003B14D8"/>
    <w:rsid w:val="003B1572"/>
    <w:rsid w:val="003B2FD2"/>
    <w:rsid w:val="003B401A"/>
    <w:rsid w:val="003B554F"/>
    <w:rsid w:val="003C003E"/>
    <w:rsid w:val="003C2361"/>
    <w:rsid w:val="003D0EE7"/>
    <w:rsid w:val="00425F65"/>
    <w:rsid w:val="00431040"/>
    <w:rsid w:val="0044686B"/>
    <w:rsid w:val="00452D2B"/>
    <w:rsid w:val="00471D79"/>
    <w:rsid w:val="00480256"/>
    <w:rsid w:val="004A10F7"/>
    <w:rsid w:val="004A246C"/>
    <w:rsid w:val="004C77F0"/>
    <w:rsid w:val="004D7892"/>
    <w:rsid w:val="004E48D7"/>
    <w:rsid w:val="004F6927"/>
    <w:rsid w:val="004F72F9"/>
    <w:rsid w:val="00520476"/>
    <w:rsid w:val="00525117"/>
    <w:rsid w:val="00545B52"/>
    <w:rsid w:val="0055534F"/>
    <w:rsid w:val="00562344"/>
    <w:rsid w:val="00565709"/>
    <w:rsid w:val="00580081"/>
    <w:rsid w:val="00595AE6"/>
    <w:rsid w:val="005A0DC4"/>
    <w:rsid w:val="005A2B54"/>
    <w:rsid w:val="005B1982"/>
    <w:rsid w:val="005C061C"/>
    <w:rsid w:val="005D33C1"/>
    <w:rsid w:val="005E0EC8"/>
    <w:rsid w:val="005E2C43"/>
    <w:rsid w:val="00601520"/>
    <w:rsid w:val="00605CCF"/>
    <w:rsid w:val="006237F1"/>
    <w:rsid w:val="00640168"/>
    <w:rsid w:val="00647377"/>
    <w:rsid w:val="0064798D"/>
    <w:rsid w:val="00673C77"/>
    <w:rsid w:val="0068145D"/>
    <w:rsid w:val="0068222C"/>
    <w:rsid w:val="0068694D"/>
    <w:rsid w:val="006B5C61"/>
    <w:rsid w:val="006C2260"/>
    <w:rsid w:val="006E77E3"/>
    <w:rsid w:val="0071523E"/>
    <w:rsid w:val="007573B0"/>
    <w:rsid w:val="007618FD"/>
    <w:rsid w:val="00774AF5"/>
    <w:rsid w:val="00791C3E"/>
    <w:rsid w:val="00795EDF"/>
    <w:rsid w:val="007C3A82"/>
    <w:rsid w:val="007C46FE"/>
    <w:rsid w:val="007C6220"/>
    <w:rsid w:val="007C6623"/>
    <w:rsid w:val="007F03DC"/>
    <w:rsid w:val="00803B77"/>
    <w:rsid w:val="00811648"/>
    <w:rsid w:val="00817D42"/>
    <w:rsid w:val="00827A89"/>
    <w:rsid w:val="00836916"/>
    <w:rsid w:val="00845DCE"/>
    <w:rsid w:val="00857461"/>
    <w:rsid w:val="0085780A"/>
    <w:rsid w:val="00887B93"/>
    <w:rsid w:val="008903EB"/>
    <w:rsid w:val="00890C44"/>
    <w:rsid w:val="00890E49"/>
    <w:rsid w:val="008912E1"/>
    <w:rsid w:val="008C1220"/>
    <w:rsid w:val="008C37B2"/>
    <w:rsid w:val="008C6528"/>
    <w:rsid w:val="008D1032"/>
    <w:rsid w:val="008D186B"/>
    <w:rsid w:val="008E0014"/>
    <w:rsid w:val="008E62C9"/>
    <w:rsid w:val="008F190C"/>
    <w:rsid w:val="00925184"/>
    <w:rsid w:val="0092783B"/>
    <w:rsid w:val="00941B89"/>
    <w:rsid w:val="009573A9"/>
    <w:rsid w:val="009768C8"/>
    <w:rsid w:val="00993A5E"/>
    <w:rsid w:val="00995F6C"/>
    <w:rsid w:val="00997E0E"/>
    <w:rsid w:val="009A4C3A"/>
    <w:rsid w:val="009B473F"/>
    <w:rsid w:val="009B531D"/>
    <w:rsid w:val="009B797D"/>
    <w:rsid w:val="009E0701"/>
    <w:rsid w:val="009E3924"/>
    <w:rsid w:val="009F16A8"/>
    <w:rsid w:val="009F58FA"/>
    <w:rsid w:val="00A01C4D"/>
    <w:rsid w:val="00A02E59"/>
    <w:rsid w:val="00A0692E"/>
    <w:rsid w:val="00A15430"/>
    <w:rsid w:val="00A17967"/>
    <w:rsid w:val="00A20427"/>
    <w:rsid w:val="00A219F1"/>
    <w:rsid w:val="00A21F96"/>
    <w:rsid w:val="00A27FEE"/>
    <w:rsid w:val="00A46BA8"/>
    <w:rsid w:val="00A47C06"/>
    <w:rsid w:val="00A51D97"/>
    <w:rsid w:val="00A70140"/>
    <w:rsid w:val="00A83C16"/>
    <w:rsid w:val="00A87ED6"/>
    <w:rsid w:val="00AC023F"/>
    <w:rsid w:val="00AC5AA8"/>
    <w:rsid w:val="00AC5D0F"/>
    <w:rsid w:val="00AC6257"/>
    <w:rsid w:val="00AC6FAF"/>
    <w:rsid w:val="00AD3A7F"/>
    <w:rsid w:val="00AD647B"/>
    <w:rsid w:val="00AD67CD"/>
    <w:rsid w:val="00AE0A1B"/>
    <w:rsid w:val="00AE5562"/>
    <w:rsid w:val="00B01002"/>
    <w:rsid w:val="00B0488F"/>
    <w:rsid w:val="00B05F38"/>
    <w:rsid w:val="00B13A22"/>
    <w:rsid w:val="00B13E2C"/>
    <w:rsid w:val="00B218C7"/>
    <w:rsid w:val="00B227F0"/>
    <w:rsid w:val="00B4073C"/>
    <w:rsid w:val="00B6588C"/>
    <w:rsid w:val="00B66B34"/>
    <w:rsid w:val="00B82EDB"/>
    <w:rsid w:val="00B86922"/>
    <w:rsid w:val="00BD5CC0"/>
    <w:rsid w:val="00BD798B"/>
    <w:rsid w:val="00BE4298"/>
    <w:rsid w:val="00BE7185"/>
    <w:rsid w:val="00BF5D7C"/>
    <w:rsid w:val="00C12226"/>
    <w:rsid w:val="00C141F6"/>
    <w:rsid w:val="00C23195"/>
    <w:rsid w:val="00C332CD"/>
    <w:rsid w:val="00C33493"/>
    <w:rsid w:val="00C4331D"/>
    <w:rsid w:val="00C55D65"/>
    <w:rsid w:val="00C56314"/>
    <w:rsid w:val="00C9191D"/>
    <w:rsid w:val="00C96212"/>
    <w:rsid w:val="00C97277"/>
    <w:rsid w:val="00CA443F"/>
    <w:rsid w:val="00CA61C4"/>
    <w:rsid w:val="00CB3D29"/>
    <w:rsid w:val="00CC34C6"/>
    <w:rsid w:val="00CD51F0"/>
    <w:rsid w:val="00CE4BF9"/>
    <w:rsid w:val="00D003B5"/>
    <w:rsid w:val="00D124CA"/>
    <w:rsid w:val="00D21FBF"/>
    <w:rsid w:val="00D2337E"/>
    <w:rsid w:val="00D25462"/>
    <w:rsid w:val="00D51D55"/>
    <w:rsid w:val="00D67723"/>
    <w:rsid w:val="00D73F24"/>
    <w:rsid w:val="00D81C67"/>
    <w:rsid w:val="00DA5235"/>
    <w:rsid w:val="00DC31EB"/>
    <w:rsid w:val="00DC638D"/>
    <w:rsid w:val="00DD30F4"/>
    <w:rsid w:val="00DD6085"/>
    <w:rsid w:val="00DE5712"/>
    <w:rsid w:val="00DF3E84"/>
    <w:rsid w:val="00E14720"/>
    <w:rsid w:val="00E22DBC"/>
    <w:rsid w:val="00E35D87"/>
    <w:rsid w:val="00E506EA"/>
    <w:rsid w:val="00E72E2D"/>
    <w:rsid w:val="00E851D4"/>
    <w:rsid w:val="00E8545A"/>
    <w:rsid w:val="00E87B42"/>
    <w:rsid w:val="00EA2220"/>
    <w:rsid w:val="00EC42AF"/>
    <w:rsid w:val="00ED0323"/>
    <w:rsid w:val="00ED3AD7"/>
    <w:rsid w:val="00F00DF6"/>
    <w:rsid w:val="00F0298C"/>
    <w:rsid w:val="00F06C73"/>
    <w:rsid w:val="00F16DD8"/>
    <w:rsid w:val="00F16EDF"/>
    <w:rsid w:val="00F24D17"/>
    <w:rsid w:val="00F46A86"/>
    <w:rsid w:val="00F51E27"/>
    <w:rsid w:val="00F71DF4"/>
    <w:rsid w:val="00F8476A"/>
    <w:rsid w:val="00F87DB8"/>
    <w:rsid w:val="00F915A5"/>
    <w:rsid w:val="00F9785F"/>
    <w:rsid w:val="00FA2B23"/>
    <w:rsid w:val="00FB2F98"/>
    <w:rsid w:val="00FC1268"/>
    <w:rsid w:val="00FE7D34"/>
    <w:rsid w:val="00FF30E5"/>
    <w:rsid w:val="00FF3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B99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003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03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C00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003E"/>
  </w:style>
  <w:style w:type="character" w:customStyle="1" w:styleId="CommentTextChar">
    <w:name w:val="Comment Text Char"/>
    <w:basedOn w:val="DefaultParagraphFont"/>
    <w:link w:val="CommentText"/>
    <w:uiPriority w:val="99"/>
    <w:rsid w:val="003C003E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A51D9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51D97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6</Words>
  <Characters>1005</Characters>
  <Application>Microsoft Macintosh Word</Application>
  <DocSecurity>0</DocSecurity>
  <Lines>17</Lines>
  <Paragraphs>4</Paragraphs>
  <ScaleCrop>false</ScaleCrop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16-08-04T20:23:00Z</dcterms:created>
  <dcterms:modified xsi:type="dcterms:W3CDTF">2017-07-04T15:26:00Z</dcterms:modified>
</cp:coreProperties>
</file>